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1AD5" w:rsidRDefault="00121AD5" w:rsidP="007B1E02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.S1:</w:t>
      </w:r>
      <w:r>
        <w:rPr>
          <w:rFonts w:ascii="Times New Roman" w:hAnsi="Times New Roman" w:cs="Times New Roman"/>
          <w:sz w:val="24"/>
          <w:szCs w:val="24"/>
        </w:rPr>
        <w:t xml:space="preserve"> Crystal planes and average particle size details from the XRD analysi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Z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NPs synthesized at different diffraction angles </w:t>
      </w:r>
    </w:p>
    <w:tbl>
      <w:tblPr>
        <w:tblStyle w:val="TableGrid"/>
        <w:tblW w:w="0" w:type="auto"/>
        <w:tblLayout w:type="fixed"/>
        <w:tblLook w:val="04A0"/>
      </w:tblPr>
      <w:tblGrid>
        <w:gridCol w:w="832"/>
        <w:gridCol w:w="764"/>
        <w:gridCol w:w="996"/>
        <w:gridCol w:w="996"/>
        <w:gridCol w:w="832"/>
        <w:gridCol w:w="818"/>
        <w:gridCol w:w="852"/>
        <w:gridCol w:w="1128"/>
        <w:gridCol w:w="1080"/>
        <w:gridCol w:w="1260"/>
      </w:tblGrid>
      <w:tr w:rsidR="00121AD5" w:rsidTr="009E16BD">
        <w:tc>
          <w:tcPr>
            <w:tcW w:w="15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2 theta</w:t>
            </w:r>
          </w:p>
        </w:tc>
        <w:tc>
          <w:tcPr>
            <w:tcW w:w="1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FWHM (</w:t>
            </w: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sym w:font="Symbol" w:char="0062"/>
            </w: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)</w:t>
            </w:r>
          </w:p>
        </w:tc>
        <w:tc>
          <w:tcPr>
            <w:tcW w:w="16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Miller indices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Particle size (nm)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Average particle size (nm)</w:t>
            </w:r>
          </w:p>
        </w:tc>
      </w:tr>
      <w:tr w:rsidR="00121AD5" w:rsidTr="009E16BD">
        <w:trPr>
          <w:trHeight w:val="89"/>
        </w:trPr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A1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C3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A1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C3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A1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C3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A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C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A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C3</w:t>
            </w:r>
          </w:p>
        </w:tc>
      </w:tr>
      <w:tr w:rsidR="00121AD5" w:rsidTr="009E16BD">
        <w:trPr>
          <w:trHeight w:val="125"/>
        </w:trPr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31.34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31.52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0.00187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0.00271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(100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(100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77.0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53.16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72.60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57.38</w:t>
            </w:r>
          </w:p>
        </w:tc>
      </w:tr>
      <w:tr w:rsidR="00121AD5" w:rsidTr="009E16BD">
        <w:trPr>
          <w:trHeight w:val="58"/>
        </w:trPr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34.42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34.22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0.00173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0.00252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(002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(002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83.9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57.57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</w:p>
        </w:tc>
      </w:tr>
      <w:tr w:rsidR="00121AD5" w:rsidTr="009E16BD">
        <w:trPr>
          <w:trHeight w:val="58"/>
        </w:trPr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36.22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36.16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0.00313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0.00328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(101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(101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46.6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44.47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</w:p>
        </w:tc>
      </w:tr>
      <w:tr w:rsidR="00121AD5" w:rsidTr="009E16BD"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47.40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47.42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0.00283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0.00324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(102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(102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53.5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46.74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</w:p>
        </w:tc>
      </w:tr>
      <w:tr w:rsidR="00121AD5" w:rsidTr="009E16BD"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56.42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56.38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0.00202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0.00244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(110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(110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77.89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64.47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</w:p>
        </w:tc>
      </w:tr>
      <w:tr w:rsidR="00121AD5" w:rsidTr="009E16BD"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62.76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62.68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0.00202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0.00279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(103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(103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80.40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58.19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</w:p>
        </w:tc>
      </w:tr>
      <w:tr w:rsidR="00121AD5" w:rsidTr="009E16BD"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67.78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67.76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0.00188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0.00314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(112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(112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88.8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  <w:t>53.19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1AD5" w:rsidRDefault="00121AD5" w:rsidP="007B1E02">
            <w:pPr>
              <w:spacing w:after="0" w:line="360" w:lineRule="auto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</w:p>
        </w:tc>
      </w:tr>
    </w:tbl>
    <w:p w:rsidR="00121AD5" w:rsidRPr="00CE3773" w:rsidRDefault="00121AD5" w:rsidP="00CE377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121AD5" w:rsidRPr="00CE3773" w:rsidSect="00A259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65389" w:rsidRDefault="00D65389" w:rsidP="00575115">
      <w:pPr>
        <w:spacing w:after="0" w:line="240" w:lineRule="auto"/>
      </w:pPr>
      <w:r>
        <w:separator/>
      </w:r>
    </w:p>
  </w:endnote>
  <w:endnote w:type="continuationSeparator" w:id="1">
    <w:p w:rsidR="00D65389" w:rsidRDefault="00D65389" w:rsidP="005751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65389" w:rsidRDefault="00D65389" w:rsidP="00575115">
      <w:pPr>
        <w:spacing w:after="0" w:line="240" w:lineRule="auto"/>
      </w:pPr>
      <w:r>
        <w:separator/>
      </w:r>
    </w:p>
  </w:footnote>
  <w:footnote w:type="continuationSeparator" w:id="1">
    <w:p w:rsidR="00D65389" w:rsidRDefault="00D65389" w:rsidP="005751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BC38DB"/>
    <w:multiLevelType w:val="hybridMultilevel"/>
    <w:tmpl w:val="BD46DB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434746"/>
    <w:multiLevelType w:val="hybridMultilevel"/>
    <w:tmpl w:val="D3620D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BF57FF"/>
    <w:multiLevelType w:val="hybridMultilevel"/>
    <w:tmpl w:val="03345A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5319A2"/>
    <w:multiLevelType w:val="hybridMultilevel"/>
    <w:tmpl w:val="57DE64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hdrShapeDefaults>
    <o:shapedefaults v:ext="edit" spidmax="22529"/>
  </w:hdrShapeDefaults>
  <w:footnotePr>
    <w:footnote w:id="0"/>
    <w:footnote w:id="1"/>
  </w:footnotePr>
  <w:endnotePr>
    <w:endnote w:id="0"/>
    <w:endnote w:id="1"/>
  </w:endnotePr>
  <w:compat/>
  <w:docVars>
    <w:docVar w:name="__Grammarly_42____i" w:val="H4sIAAAAAAAEAKtWckksSQxILCpxzi/NK1GyMqwFAAEhoTITAAAA"/>
    <w:docVar w:name="__Grammarly_42___1" w:val="H4sIAAAAAAAEAKtWcslP9kxRslIyNDY2MjExMzEyNDAxMzawNDdR0lEKTi0uzszPAykwNK4FACNpPEgtAAAA"/>
  </w:docVars>
  <w:rsids>
    <w:rsidRoot w:val="00273D7D"/>
    <w:rsid w:val="0000118B"/>
    <w:rsid w:val="000016C8"/>
    <w:rsid w:val="0000174D"/>
    <w:rsid w:val="00004F9F"/>
    <w:rsid w:val="00006C62"/>
    <w:rsid w:val="00011EA3"/>
    <w:rsid w:val="0001543C"/>
    <w:rsid w:val="000162B6"/>
    <w:rsid w:val="000165DD"/>
    <w:rsid w:val="000169B5"/>
    <w:rsid w:val="00016A8D"/>
    <w:rsid w:val="00016DCC"/>
    <w:rsid w:val="0002063C"/>
    <w:rsid w:val="00020C79"/>
    <w:rsid w:val="0002175D"/>
    <w:rsid w:val="00022596"/>
    <w:rsid w:val="000258E2"/>
    <w:rsid w:val="00027809"/>
    <w:rsid w:val="0002786B"/>
    <w:rsid w:val="00031DF3"/>
    <w:rsid w:val="00033F0A"/>
    <w:rsid w:val="00034881"/>
    <w:rsid w:val="000410C7"/>
    <w:rsid w:val="00041185"/>
    <w:rsid w:val="00044560"/>
    <w:rsid w:val="00044737"/>
    <w:rsid w:val="00045775"/>
    <w:rsid w:val="00047F93"/>
    <w:rsid w:val="000505E8"/>
    <w:rsid w:val="00050E5F"/>
    <w:rsid w:val="00050F79"/>
    <w:rsid w:val="000523F5"/>
    <w:rsid w:val="00052496"/>
    <w:rsid w:val="0005262B"/>
    <w:rsid w:val="0005414A"/>
    <w:rsid w:val="00062038"/>
    <w:rsid w:val="00063C04"/>
    <w:rsid w:val="00063DA1"/>
    <w:rsid w:val="0006407A"/>
    <w:rsid w:val="00067FDE"/>
    <w:rsid w:val="00071FE8"/>
    <w:rsid w:val="0007206E"/>
    <w:rsid w:val="000720CC"/>
    <w:rsid w:val="000727BE"/>
    <w:rsid w:val="00072873"/>
    <w:rsid w:val="00072B01"/>
    <w:rsid w:val="000739F4"/>
    <w:rsid w:val="00073B64"/>
    <w:rsid w:val="0007499F"/>
    <w:rsid w:val="000757D5"/>
    <w:rsid w:val="00076A8C"/>
    <w:rsid w:val="000811A4"/>
    <w:rsid w:val="0008298E"/>
    <w:rsid w:val="00090211"/>
    <w:rsid w:val="00090926"/>
    <w:rsid w:val="00092281"/>
    <w:rsid w:val="000924FE"/>
    <w:rsid w:val="0009377E"/>
    <w:rsid w:val="00094598"/>
    <w:rsid w:val="00095055"/>
    <w:rsid w:val="00095126"/>
    <w:rsid w:val="00096568"/>
    <w:rsid w:val="00096A7F"/>
    <w:rsid w:val="000A4394"/>
    <w:rsid w:val="000A4E6C"/>
    <w:rsid w:val="000A5B9B"/>
    <w:rsid w:val="000A794B"/>
    <w:rsid w:val="000B38F1"/>
    <w:rsid w:val="000B5B9B"/>
    <w:rsid w:val="000C193F"/>
    <w:rsid w:val="000C2D00"/>
    <w:rsid w:val="000C43BA"/>
    <w:rsid w:val="000C6253"/>
    <w:rsid w:val="000C6322"/>
    <w:rsid w:val="000D039B"/>
    <w:rsid w:val="000D085F"/>
    <w:rsid w:val="000D26D2"/>
    <w:rsid w:val="000D2F87"/>
    <w:rsid w:val="000D39ED"/>
    <w:rsid w:val="000D3FE8"/>
    <w:rsid w:val="000D4352"/>
    <w:rsid w:val="000D44AC"/>
    <w:rsid w:val="000D4916"/>
    <w:rsid w:val="000D5F8B"/>
    <w:rsid w:val="000D681C"/>
    <w:rsid w:val="000D7AF8"/>
    <w:rsid w:val="000E0255"/>
    <w:rsid w:val="000E0861"/>
    <w:rsid w:val="000E0E43"/>
    <w:rsid w:val="000E1963"/>
    <w:rsid w:val="000E25CD"/>
    <w:rsid w:val="000E34C8"/>
    <w:rsid w:val="000E48DA"/>
    <w:rsid w:val="000E6BA2"/>
    <w:rsid w:val="000E787B"/>
    <w:rsid w:val="000F08F6"/>
    <w:rsid w:val="000F1994"/>
    <w:rsid w:val="000F1AB9"/>
    <w:rsid w:val="000F30DF"/>
    <w:rsid w:val="000F5197"/>
    <w:rsid w:val="000F6A5B"/>
    <w:rsid w:val="001022A4"/>
    <w:rsid w:val="001071A6"/>
    <w:rsid w:val="00107253"/>
    <w:rsid w:val="00110104"/>
    <w:rsid w:val="00111B52"/>
    <w:rsid w:val="00111DAE"/>
    <w:rsid w:val="00112074"/>
    <w:rsid w:val="00112F66"/>
    <w:rsid w:val="001140A5"/>
    <w:rsid w:val="00115041"/>
    <w:rsid w:val="0011513F"/>
    <w:rsid w:val="001151A2"/>
    <w:rsid w:val="00117A60"/>
    <w:rsid w:val="00117ABD"/>
    <w:rsid w:val="00121375"/>
    <w:rsid w:val="00121430"/>
    <w:rsid w:val="00121AD5"/>
    <w:rsid w:val="001222E0"/>
    <w:rsid w:val="00122B9B"/>
    <w:rsid w:val="00123F43"/>
    <w:rsid w:val="00124F21"/>
    <w:rsid w:val="001270D0"/>
    <w:rsid w:val="00127B57"/>
    <w:rsid w:val="0013018E"/>
    <w:rsid w:val="001309EA"/>
    <w:rsid w:val="00130BE3"/>
    <w:rsid w:val="00132C01"/>
    <w:rsid w:val="00136606"/>
    <w:rsid w:val="0013671B"/>
    <w:rsid w:val="00136FBB"/>
    <w:rsid w:val="00140B16"/>
    <w:rsid w:val="00143C01"/>
    <w:rsid w:val="0014462B"/>
    <w:rsid w:val="0014778A"/>
    <w:rsid w:val="00150FD3"/>
    <w:rsid w:val="00151896"/>
    <w:rsid w:val="00153B54"/>
    <w:rsid w:val="00154205"/>
    <w:rsid w:val="001560A9"/>
    <w:rsid w:val="00160D0B"/>
    <w:rsid w:val="00163632"/>
    <w:rsid w:val="0016496E"/>
    <w:rsid w:val="0016543F"/>
    <w:rsid w:val="00165EDE"/>
    <w:rsid w:val="00165F05"/>
    <w:rsid w:val="00170AE4"/>
    <w:rsid w:val="0017244C"/>
    <w:rsid w:val="00172567"/>
    <w:rsid w:val="001732FF"/>
    <w:rsid w:val="00173751"/>
    <w:rsid w:val="00173802"/>
    <w:rsid w:val="00174B95"/>
    <w:rsid w:val="00176B6A"/>
    <w:rsid w:val="00176CCE"/>
    <w:rsid w:val="00176E61"/>
    <w:rsid w:val="00181123"/>
    <w:rsid w:val="00184CA6"/>
    <w:rsid w:val="001852BA"/>
    <w:rsid w:val="0018692A"/>
    <w:rsid w:val="001913A6"/>
    <w:rsid w:val="00192EC5"/>
    <w:rsid w:val="00193AFB"/>
    <w:rsid w:val="00195CA4"/>
    <w:rsid w:val="00196D9D"/>
    <w:rsid w:val="00197DFA"/>
    <w:rsid w:val="001A1DCB"/>
    <w:rsid w:val="001A4B0F"/>
    <w:rsid w:val="001A4E65"/>
    <w:rsid w:val="001A60D2"/>
    <w:rsid w:val="001A7CCA"/>
    <w:rsid w:val="001B0145"/>
    <w:rsid w:val="001B1C8D"/>
    <w:rsid w:val="001B2A59"/>
    <w:rsid w:val="001B48C6"/>
    <w:rsid w:val="001B628B"/>
    <w:rsid w:val="001C1FBF"/>
    <w:rsid w:val="001C2E1A"/>
    <w:rsid w:val="001C3C21"/>
    <w:rsid w:val="001C50AC"/>
    <w:rsid w:val="001C5703"/>
    <w:rsid w:val="001C58CB"/>
    <w:rsid w:val="001C6F13"/>
    <w:rsid w:val="001C7447"/>
    <w:rsid w:val="001C7D5A"/>
    <w:rsid w:val="001D2696"/>
    <w:rsid w:val="001D2E12"/>
    <w:rsid w:val="001D5FD8"/>
    <w:rsid w:val="001D7D9E"/>
    <w:rsid w:val="001E146D"/>
    <w:rsid w:val="001E1573"/>
    <w:rsid w:val="001E2EB7"/>
    <w:rsid w:val="001E40DE"/>
    <w:rsid w:val="001E67B6"/>
    <w:rsid w:val="001E6DDD"/>
    <w:rsid w:val="001E7C89"/>
    <w:rsid w:val="001F103A"/>
    <w:rsid w:val="001F34E7"/>
    <w:rsid w:val="002035B5"/>
    <w:rsid w:val="0020372E"/>
    <w:rsid w:val="00203BD3"/>
    <w:rsid w:val="00204714"/>
    <w:rsid w:val="00205AD9"/>
    <w:rsid w:val="00207726"/>
    <w:rsid w:val="00207EB8"/>
    <w:rsid w:val="00210C17"/>
    <w:rsid w:val="00211F12"/>
    <w:rsid w:val="00213F8A"/>
    <w:rsid w:val="0021448D"/>
    <w:rsid w:val="002171D1"/>
    <w:rsid w:val="0022082F"/>
    <w:rsid w:val="00221CD7"/>
    <w:rsid w:val="00221FA1"/>
    <w:rsid w:val="002221D9"/>
    <w:rsid w:val="00222EE0"/>
    <w:rsid w:val="002236C7"/>
    <w:rsid w:val="00224D3E"/>
    <w:rsid w:val="00224E8A"/>
    <w:rsid w:val="00224EE1"/>
    <w:rsid w:val="00225E10"/>
    <w:rsid w:val="002301E5"/>
    <w:rsid w:val="00234730"/>
    <w:rsid w:val="002356DD"/>
    <w:rsid w:val="00236700"/>
    <w:rsid w:val="0023757A"/>
    <w:rsid w:val="00241642"/>
    <w:rsid w:val="00243B13"/>
    <w:rsid w:val="00247509"/>
    <w:rsid w:val="002541A0"/>
    <w:rsid w:val="00254B17"/>
    <w:rsid w:val="00257DED"/>
    <w:rsid w:val="0026188E"/>
    <w:rsid w:val="0026268D"/>
    <w:rsid w:val="00262FB5"/>
    <w:rsid w:val="00263015"/>
    <w:rsid w:val="00263477"/>
    <w:rsid w:val="00263540"/>
    <w:rsid w:val="0026587A"/>
    <w:rsid w:val="002659AF"/>
    <w:rsid w:val="002659DF"/>
    <w:rsid w:val="002660D2"/>
    <w:rsid w:val="002672A4"/>
    <w:rsid w:val="00273D7D"/>
    <w:rsid w:val="00274875"/>
    <w:rsid w:val="00274CA2"/>
    <w:rsid w:val="002768E0"/>
    <w:rsid w:val="00277E35"/>
    <w:rsid w:val="00281442"/>
    <w:rsid w:val="002856EE"/>
    <w:rsid w:val="00290B50"/>
    <w:rsid w:val="00290F45"/>
    <w:rsid w:val="00290F88"/>
    <w:rsid w:val="00292153"/>
    <w:rsid w:val="0029231A"/>
    <w:rsid w:val="0029320D"/>
    <w:rsid w:val="002963D3"/>
    <w:rsid w:val="00296C82"/>
    <w:rsid w:val="00296FE3"/>
    <w:rsid w:val="002976F6"/>
    <w:rsid w:val="002A23FE"/>
    <w:rsid w:val="002A2771"/>
    <w:rsid w:val="002A28DA"/>
    <w:rsid w:val="002A2E30"/>
    <w:rsid w:val="002B14F9"/>
    <w:rsid w:val="002B3F27"/>
    <w:rsid w:val="002B4A49"/>
    <w:rsid w:val="002B5CB4"/>
    <w:rsid w:val="002B601B"/>
    <w:rsid w:val="002B605D"/>
    <w:rsid w:val="002B77AA"/>
    <w:rsid w:val="002C155C"/>
    <w:rsid w:val="002C505B"/>
    <w:rsid w:val="002C5C5C"/>
    <w:rsid w:val="002C79FE"/>
    <w:rsid w:val="002D03D1"/>
    <w:rsid w:val="002D0C76"/>
    <w:rsid w:val="002D1127"/>
    <w:rsid w:val="002D1BF6"/>
    <w:rsid w:val="002D20BD"/>
    <w:rsid w:val="002D4992"/>
    <w:rsid w:val="002D5008"/>
    <w:rsid w:val="002D50E0"/>
    <w:rsid w:val="002D5242"/>
    <w:rsid w:val="002D5C73"/>
    <w:rsid w:val="002D7C99"/>
    <w:rsid w:val="002E06CD"/>
    <w:rsid w:val="002E40FF"/>
    <w:rsid w:val="002E60FB"/>
    <w:rsid w:val="002E70C0"/>
    <w:rsid w:val="002F2EC9"/>
    <w:rsid w:val="002F4338"/>
    <w:rsid w:val="002F4ED9"/>
    <w:rsid w:val="002F5E7F"/>
    <w:rsid w:val="002F6ACA"/>
    <w:rsid w:val="002F7B22"/>
    <w:rsid w:val="00300027"/>
    <w:rsid w:val="00300B02"/>
    <w:rsid w:val="003041F4"/>
    <w:rsid w:val="0030695E"/>
    <w:rsid w:val="00306E14"/>
    <w:rsid w:val="00312ED1"/>
    <w:rsid w:val="003139EF"/>
    <w:rsid w:val="003152AB"/>
    <w:rsid w:val="00315954"/>
    <w:rsid w:val="00316230"/>
    <w:rsid w:val="00317703"/>
    <w:rsid w:val="00317868"/>
    <w:rsid w:val="0032009F"/>
    <w:rsid w:val="003211D7"/>
    <w:rsid w:val="00321FBF"/>
    <w:rsid w:val="00322431"/>
    <w:rsid w:val="00323537"/>
    <w:rsid w:val="00324B17"/>
    <w:rsid w:val="0032518C"/>
    <w:rsid w:val="0033229A"/>
    <w:rsid w:val="003329E0"/>
    <w:rsid w:val="0033438C"/>
    <w:rsid w:val="00334469"/>
    <w:rsid w:val="0033480D"/>
    <w:rsid w:val="00334F0A"/>
    <w:rsid w:val="003357AD"/>
    <w:rsid w:val="003367D2"/>
    <w:rsid w:val="00342145"/>
    <w:rsid w:val="003426E6"/>
    <w:rsid w:val="0035084B"/>
    <w:rsid w:val="00351587"/>
    <w:rsid w:val="0035311D"/>
    <w:rsid w:val="003533F3"/>
    <w:rsid w:val="0035400B"/>
    <w:rsid w:val="003542C6"/>
    <w:rsid w:val="00354F82"/>
    <w:rsid w:val="00355F53"/>
    <w:rsid w:val="00357E00"/>
    <w:rsid w:val="00360AD9"/>
    <w:rsid w:val="00361D33"/>
    <w:rsid w:val="00362132"/>
    <w:rsid w:val="0036412B"/>
    <w:rsid w:val="00364AC6"/>
    <w:rsid w:val="00365C97"/>
    <w:rsid w:val="00367537"/>
    <w:rsid w:val="00367FF3"/>
    <w:rsid w:val="003701A4"/>
    <w:rsid w:val="00370E2C"/>
    <w:rsid w:val="00371A78"/>
    <w:rsid w:val="003750B6"/>
    <w:rsid w:val="003750DB"/>
    <w:rsid w:val="003776EA"/>
    <w:rsid w:val="00381D3D"/>
    <w:rsid w:val="00386A28"/>
    <w:rsid w:val="00386E44"/>
    <w:rsid w:val="003913A5"/>
    <w:rsid w:val="0039279F"/>
    <w:rsid w:val="00392927"/>
    <w:rsid w:val="00392CEA"/>
    <w:rsid w:val="00394FDD"/>
    <w:rsid w:val="00396317"/>
    <w:rsid w:val="00396692"/>
    <w:rsid w:val="00396C8F"/>
    <w:rsid w:val="003A04D5"/>
    <w:rsid w:val="003A2D1A"/>
    <w:rsid w:val="003A37A2"/>
    <w:rsid w:val="003A3919"/>
    <w:rsid w:val="003A3C03"/>
    <w:rsid w:val="003A6A60"/>
    <w:rsid w:val="003B0AB0"/>
    <w:rsid w:val="003B2BF2"/>
    <w:rsid w:val="003B3189"/>
    <w:rsid w:val="003B5777"/>
    <w:rsid w:val="003B643F"/>
    <w:rsid w:val="003B7B4C"/>
    <w:rsid w:val="003C25EC"/>
    <w:rsid w:val="003C2933"/>
    <w:rsid w:val="003C525D"/>
    <w:rsid w:val="003C53C0"/>
    <w:rsid w:val="003C547B"/>
    <w:rsid w:val="003C6704"/>
    <w:rsid w:val="003C7162"/>
    <w:rsid w:val="003D0598"/>
    <w:rsid w:val="003D158F"/>
    <w:rsid w:val="003D476A"/>
    <w:rsid w:val="003D4CD8"/>
    <w:rsid w:val="003D4DDD"/>
    <w:rsid w:val="003D5BF5"/>
    <w:rsid w:val="003D7155"/>
    <w:rsid w:val="003D7430"/>
    <w:rsid w:val="003D7475"/>
    <w:rsid w:val="003D773F"/>
    <w:rsid w:val="003E0817"/>
    <w:rsid w:val="003E0BE0"/>
    <w:rsid w:val="003E5988"/>
    <w:rsid w:val="003E77CF"/>
    <w:rsid w:val="003F1B29"/>
    <w:rsid w:val="003F2D61"/>
    <w:rsid w:val="003F3D8E"/>
    <w:rsid w:val="003F3ECD"/>
    <w:rsid w:val="003F47B3"/>
    <w:rsid w:val="003F4AE5"/>
    <w:rsid w:val="003F4D9B"/>
    <w:rsid w:val="003F5954"/>
    <w:rsid w:val="003F642A"/>
    <w:rsid w:val="003F6FE7"/>
    <w:rsid w:val="00400FE9"/>
    <w:rsid w:val="0040133C"/>
    <w:rsid w:val="00402EE2"/>
    <w:rsid w:val="0040417C"/>
    <w:rsid w:val="00406282"/>
    <w:rsid w:val="00406CAB"/>
    <w:rsid w:val="00406E8C"/>
    <w:rsid w:val="004070C4"/>
    <w:rsid w:val="00407A32"/>
    <w:rsid w:val="004108B0"/>
    <w:rsid w:val="004109B3"/>
    <w:rsid w:val="00410F92"/>
    <w:rsid w:val="0041145F"/>
    <w:rsid w:val="00412D91"/>
    <w:rsid w:val="00413115"/>
    <w:rsid w:val="00415EC3"/>
    <w:rsid w:val="00415EEF"/>
    <w:rsid w:val="004162A1"/>
    <w:rsid w:val="0041630F"/>
    <w:rsid w:val="004169F9"/>
    <w:rsid w:val="00420411"/>
    <w:rsid w:val="00420CF9"/>
    <w:rsid w:val="00426BD1"/>
    <w:rsid w:val="00431F3A"/>
    <w:rsid w:val="004335A5"/>
    <w:rsid w:val="00433DEA"/>
    <w:rsid w:val="00433EC5"/>
    <w:rsid w:val="00435A61"/>
    <w:rsid w:val="00435F6F"/>
    <w:rsid w:val="00437A50"/>
    <w:rsid w:val="004404C0"/>
    <w:rsid w:val="00440BD9"/>
    <w:rsid w:val="00441480"/>
    <w:rsid w:val="004428BF"/>
    <w:rsid w:val="00446460"/>
    <w:rsid w:val="0044648A"/>
    <w:rsid w:val="004464C9"/>
    <w:rsid w:val="0044688F"/>
    <w:rsid w:val="00447E8C"/>
    <w:rsid w:val="00447FAD"/>
    <w:rsid w:val="00450E06"/>
    <w:rsid w:val="004515A4"/>
    <w:rsid w:val="004518C1"/>
    <w:rsid w:val="00452A20"/>
    <w:rsid w:val="00452C65"/>
    <w:rsid w:val="00461A54"/>
    <w:rsid w:val="004641E2"/>
    <w:rsid w:val="00466FC7"/>
    <w:rsid w:val="0046736D"/>
    <w:rsid w:val="00467872"/>
    <w:rsid w:val="0047327A"/>
    <w:rsid w:val="00473CD9"/>
    <w:rsid w:val="00474495"/>
    <w:rsid w:val="00474F66"/>
    <w:rsid w:val="00476F8C"/>
    <w:rsid w:val="0048010E"/>
    <w:rsid w:val="004802EE"/>
    <w:rsid w:val="00482DDC"/>
    <w:rsid w:val="0048550B"/>
    <w:rsid w:val="00485744"/>
    <w:rsid w:val="00486BF8"/>
    <w:rsid w:val="00487A94"/>
    <w:rsid w:val="00491B71"/>
    <w:rsid w:val="0049340C"/>
    <w:rsid w:val="00495DCC"/>
    <w:rsid w:val="00497D6B"/>
    <w:rsid w:val="004A0151"/>
    <w:rsid w:val="004A32F6"/>
    <w:rsid w:val="004A3B0E"/>
    <w:rsid w:val="004A4682"/>
    <w:rsid w:val="004A668B"/>
    <w:rsid w:val="004B41E1"/>
    <w:rsid w:val="004B5154"/>
    <w:rsid w:val="004B633D"/>
    <w:rsid w:val="004B6AC4"/>
    <w:rsid w:val="004C00C6"/>
    <w:rsid w:val="004C22F5"/>
    <w:rsid w:val="004C2CD3"/>
    <w:rsid w:val="004C7F1A"/>
    <w:rsid w:val="004D3FEB"/>
    <w:rsid w:val="004D527D"/>
    <w:rsid w:val="004D5F07"/>
    <w:rsid w:val="004D76B6"/>
    <w:rsid w:val="004E08F4"/>
    <w:rsid w:val="004E128F"/>
    <w:rsid w:val="004E3669"/>
    <w:rsid w:val="004E452B"/>
    <w:rsid w:val="004E459F"/>
    <w:rsid w:val="004E52EC"/>
    <w:rsid w:val="004E54C5"/>
    <w:rsid w:val="004F04BE"/>
    <w:rsid w:val="004F1380"/>
    <w:rsid w:val="004F15A5"/>
    <w:rsid w:val="004F35FE"/>
    <w:rsid w:val="004F78FF"/>
    <w:rsid w:val="004F7ABD"/>
    <w:rsid w:val="00500873"/>
    <w:rsid w:val="00500993"/>
    <w:rsid w:val="005012D7"/>
    <w:rsid w:val="00503197"/>
    <w:rsid w:val="005033C3"/>
    <w:rsid w:val="00506E4C"/>
    <w:rsid w:val="00510B22"/>
    <w:rsid w:val="00511053"/>
    <w:rsid w:val="00511226"/>
    <w:rsid w:val="00511D90"/>
    <w:rsid w:val="00511E35"/>
    <w:rsid w:val="00512525"/>
    <w:rsid w:val="005146D5"/>
    <w:rsid w:val="0051482D"/>
    <w:rsid w:val="00516947"/>
    <w:rsid w:val="00516EA1"/>
    <w:rsid w:val="005201E5"/>
    <w:rsid w:val="00520E7D"/>
    <w:rsid w:val="00521511"/>
    <w:rsid w:val="0052153F"/>
    <w:rsid w:val="00522684"/>
    <w:rsid w:val="00522918"/>
    <w:rsid w:val="00524997"/>
    <w:rsid w:val="0052504E"/>
    <w:rsid w:val="005256E0"/>
    <w:rsid w:val="00527593"/>
    <w:rsid w:val="0053546E"/>
    <w:rsid w:val="00535781"/>
    <w:rsid w:val="0054326B"/>
    <w:rsid w:val="00543E66"/>
    <w:rsid w:val="00546B53"/>
    <w:rsid w:val="00550BA3"/>
    <w:rsid w:val="00551681"/>
    <w:rsid w:val="005523CC"/>
    <w:rsid w:val="00555A73"/>
    <w:rsid w:val="00555E73"/>
    <w:rsid w:val="0055783F"/>
    <w:rsid w:val="00560011"/>
    <w:rsid w:val="00565298"/>
    <w:rsid w:val="00565E35"/>
    <w:rsid w:val="00567A18"/>
    <w:rsid w:val="005724A9"/>
    <w:rsid w:val="005725FC"/>
    <w:rsid w:val="0057449F"/>
    <w:rsid w:val="00575115"/>
    <w:rsid w:val="00580CB6"/>
    <w:rsid w:val="00582CC9"/>
    <w:rsid w:val="005839D7"/>
    <w:rsid w:val="005845CC"/>
    <w:rsid w:val="00586171"/>
    <w:rsid w:val="00586B52"/>
    <w:rsid w:val="0058775A"/>
    <w:rsid w:val="0059062B"/>
    <w:rsid w:val="0059188F"/>
    <w:rsid w:val="00592BDA"/>
    <w:rsid w:val="00592D3C"/>
    <w:rsid w:val="005951C6"/>
    <w:rsid w:val="00595DD5"/>
    <w:rsid w:val="00596C69"/>
    <w:rsid w:val="0059771B"/>
    <w:rsid w:val="00597E9C"/>
    <w:rsid w:val="005A0729"/>
    <w:rsid w:val="005A234D"/>
    <w:rsid w:val="005A2F5B"/>
    <w:rsid w:val="005A4563"/>
    <w:rsid w:val="005A4C38"/>
    <w:rsid w:val="005A5560"/>
    <w:rsid w:val="005B06F5"/>
    <w:rsid w:val="005B1C92"/>
    <w:rsid w:val="005B4F50"/>
    <w:rsid w:val="005B59F9"/>
    <w:rsid w:val="005C01AC"/>
    <w:rsid w:val="005C39AD"/>
    <w:rsid w:val="005C4DA4"/>
    <w:rsid w:val="005C5283"/>
    <w:rsid w:val="005C5A18"/>
    <w:rsid w:val="005D0091"/>
    <w:rsid w:val="005D0351"/>
    <w:rsid w:val="005D0CBF"/>
    <w:rsid w:val="005D2D7C"/>
    <w:rsid w:val="005D317D"/>
    <w:rsid w:val="005D3186"/>
    <w:rsid w:val="005D7F4B"/>
    <w:rsid w:val="005E0A88"/>
    <w:rsid w:val="005E2D01"/>
    <w:rsid w:val="005E2FB1"/>
    <w:rsid w:val="005E57DF"/>
    <w:rsid w:val="005F25BA"/>
    <w:rsid w:val="005F3F93"/>
    <w:rsid w:val="005F44D0"/>
    <w:rsid w:val="005F6841"/>
    <w:rsid w:val="00600D79"/>
    <w:rsid w:val="00601D02"/>
    <w:rsid w:val="00606094"/>
    <w:rsid w:val="0061237D"/>
    <w:rsid w:val="00614652"/>
    <w:rsid w:val="00614EC2"/>
    <w:rsid w:val="00615B6B"/>
    <w:rsid w:val="00616EE0"/>
    <w:rsid w:val="00620116"/>
    <w:rsid w:val="00620520"/>
    <w:rsid w:val="00620AE0"/>
    <w:rsid w:val="006237DB"/>
    <w:rsid w:val="0062429B"/>
    <w:rsid w:val="00630F83"/>
    <w:rsid w:val="00631872"/>
    <w:rsid w:val="006330B8"/>
    <w:rsid w:val="00635756"/>
    <w:rsid w:val="00635A71"/>
    <w:rsid w:val="00635FC0"/>
    <w:rsid w:val="006361A2"/>
    <w:rsid w:val="006406D6"/>
    <w:rsid w:val="0064196F"/>
    <w:rsid w:val="006419CA"/>
    <w:rsid w:val="006423A8"/>
    <w:rsid w:val="00643F1A"/>
    <w:rsid w:val="00645B97"/>
    <w:rsid w:val="0064613E"/>
    <w:rsid w:val="00646318"/>
    <w:rsid w:val="00650B1C"/>
    <w:rsid w:val="0065143B"/>
    <w:rsid w:val="00652176"/>
    <w:rsid w:val="00655460"/>
    <w:rsid w:val="006608AE"/>
    <w:rsid w:val="006638BB"/>
    <w:rsid w:val="006653CC"/>
    <w:rsid w:val="00665D48"/>
    <w:rsid w:val="00666103"/>
    <w:rsid w:val="00667683"/>
    <w:rsid w:val="00671C9B"/>
    <w:rsid w:val="006726FC"/>
    <w:rsid w:val="00672AF7"/>
    <w:rsid w:val="00672FF0"/>
    <w:rsid w:val="00673C61"/>
    <w:rsid w:val="00676A05"/>
    <w:rsid w:val="00676FDB"/>
    <w:rsid w:val="0068265F"/>
    <w:rsid w:val="00684DF3"/>
    <w:rsid w:val="00685C16"/>
    <w:rsid w:val="00687129"/>
    <w:rsid w:val="00687FF6"/>
    <w:rsid w:val="006908C6"/>
    <w:rsid w:val="00690942"/>
    <w:rsid w:val="00691AA4"/>
    <w:rsid w:val="006929A8"/>
    <w:rsid w:val="006937D0"/>
    <w:rsid w:val="006953B6"/>
    <w:rsid w:val="006969CF"/>
    <w:rsid w:val="0069789B"/>
    <w:rsid w:val="006A1239"/>
    <w:rsid w:val="006A16EA"/>
    <w:rsid w:val="006A1EB6"/>
    <w:rsid w:val="006A5C01"/>
    <w:rsid w:val="006A72DF"/>
    <w:rsid w:val="006B0345"/>
    <w:rsid w:val="006B08D0"/>
    <w:rsid w:val="006B19D7"/>
    <w:rsid w:val="006B2033"/>
    <w:rsid w:val="006B25A1"/>
    <w:rsid w:val="006B34D2"/>
    <w:rsid w:val="006B3FD0"/>
    <w:rsid w:val="006B4879"/>
    <w:rsid w:val="006B5E95"/>
    <w:rsid w:val="006B6A50"/>
    <w:rsid w:val="006C087D"/>
    <w:rsid w:val="006C0C27"/>
    <w:rsid w:val="006C1207"/>
    <w:rsid w:val="006C3B22"/>
    <w:rsid w:val="006C41C4"/>
    <w:rsid w:val="006C4C45"/>
    <w:rsid w:val="006C6390"/>
    <w:rsid w:val="006C7C0E"/>
    <w:rsid w:val="006D13ED"/>
    <w:rsid w:val="006D15D3"/>
    <w:rsid w:val="006D180F"/>
    <w:rsid w:val="006D4FED"/>
    <w:rsid w:val="006D6644"/>
    <w:rsid w:val="006D76E4"/>
    <w:rsid w:val="006D7A4D"/>
    <w:rsid w:val="006E070F"/>
    <w:rsid w:val="006E1BC1"/>
    <w:rsid w:val="006E51D4"/>
    <w:rsid w:val="006E5B07"/>
    <w:rsid w:val="006E6657"/>
    <w:rsid w:val="006E6E32"/>
    <w:rsid w:val="006E7597"/>
    <w:rsid w:val="006E7ADB"/>
    <w:rsid w:val="006F0D2E"/>
    <w:rsid w:val="006F1EE7"/>
    <w:rsid w:val="006F2ABC"/>
    <w:rsid w:val="006F2CEE"/>
    <w:rsid w:val="006F318F"/>
    <w:rsid w:val="006F4D55"/>
    <w:rsid w:val="006F53B0"/>
    <w:rsid w:val="006F762E"/>
    <w:rsid w:val="006F7B59"/>
    <w:rsid w:val="0070472F"/>
    <w:rsid w:val="0070546F"/>
    <w:rsid w:val="007072F0"/>
    <w:rsid w:val="00710D0C"/>
    <w:rsid w:val="00715BD5"/>
    <w:rsid w:val="007215C8"/>
    <w:rsid w:val="007220BA"/>
    <w:rsid w:val="00722217"/>
    <w:rsid w:val="00725EB0"/>
    <w:rsid w:val="00731131"/>
    <w:rsid w:val="0073120A"/>
    <w:rsid w:val="007332B7"/>
    <w:rsid w:val="00743872"/>
    <w:rsid w:val="00743E8F"/>
    <w:rsid w:val="00745C6A"/>
    <w:rsid w:val="00747BD3"/>
    <w:rsid w:val="00750D4F"/>
    <w:rsid w:val="00754BC9"/>
    <w:rsid w:val="00755E8A"/>
    <w:rsid w:val="00756D36"/>
    <w:rsid w:val="00761C12"/>
    <w:rsid w:val="00762A8A"/>
    <w:rsid w:val="007647C8"/>
    <w:rsid w:val="00765CE2"/>
    <w:rsid w:val="00767CBD"/>
    <w:rsid w:val="00774740"/>
    <w:rsid w:val="00775E46"/>
    <w:rsid w:val="007763D5"/>
    <w:rsid w:val="00776C37"/>
    <w:rsid w:val="00780B6B"/>
    <w:rsid w:val="0078465E"/>
    <w:rsid w:val="007856AA"/>
    <w:rsid w:val="00787E9C"/>
    <w:rsid w:val="00797A3D"/>
    <w:rsid w:val="007A0175"/>
    <w:rsid w:val="007A3678"/>
    <w:rsid w:val="007A3B82"/>
    <w:rsid w:val="007A4251"/>
    <w:rsid w:val="007A54EF"/>
    <w:rsid w:val="007A6C1C"/>
    <w:rsid w:val="007B0D67"/>
    <w:rsid w:val="007B0F0B"/>
    <w:rsid w:val="007B1E02"/>
    <w:rsid w:val="007B3BEC"/>
    <w:rsid w:val="007B45EC"/>
    <w:rsid w:val="007B47F7"/>
    <w:rsid w:val="007B6DFD"/>
    <w:rsid w:val="007B72FE"/>
    <w:rsid w:val="007B7EFD"/>
    <w:rsid w:val="007C26B7"/>
    <w:rsid w:val="007C3653"/>
    <w:rsid w:val="007C6C0A"/>
    <w:rsid w:val="007C7D6B"/>
    <w:rsid w:val="007D0B64"/>
    <w:rsid w:val="007D512A"/>
    <w:rsid w:val="007D6E06"/>
    <w:rsid w:val="007D721A"/>
    <w:rsid w:val="007D74AD"/>
    <w:rsid w:val="007E180C"/>
    <w:rsid w:val="007E41E5"/>
    <w:rsid w:val="007E45B2"/>
    <w:rsid w:val="007F061F"/>
    <w:rsid w:val="007F19DE"/>
    <w:rsid w:val="007F1A8B"/>
    <w:rsid w:val="007F1ED9"/>
    <w:rsid w:val="007F2D57"/>
    <w:rsid w:val="007F350C"/>
    <w:rsid w:val="007F3794"/>
    <w:rsid w:val="007F38E6"/>
    <w:rsid w:val="007F3FF6"/>
    <w:rsid w:val="008030E3"/>
    <w:rsid w:val="00803A7C"/>
    <w:rsid w:val="00804FF5"/>
    <w:rsid w:val="00805AF4"/>
    <w:rsid w:val="00805C65"/>
    <w:rsid w:val="008068A0"/>
    <w:rsid w:val="00807A1E"/>
    <w:rsid w:val="00807F23"/>
    <w:rsid w:val="008129AC"/>
    <w:rsid w:val="0081461E"/>
    <w:rsid w:val="00814F9A"/>
    <w:rsid w:val="00817CA9"/>
    <w:rsid w:val="0082109B"/>
    <w:rsid w:val="00821260"/>
    <w:rsid w:val="00821F67"/>
    <w:rsid w:val="00823324"/>
    <w:rsid w:val="008234EA"/>
    <w:rsid w:val="00823F49"/>
    <w:rsid w:val="00825623"/>
    <w:rsid w:val="00826A2C"/>
    <w:rsid w:val="00827717"/>
    <w:rsid w:val="008309B6"/>
    <w:rsid w:val="00831157"/>
    <w:rsid w:val="00831A8B"/>
    <w:rsid w:val="00832F21"/>
    <w:rsid w:val="00834A24"/>
    <w:rsid w:val="00845135"/>
    <w:rsid w:val="008461F9"/>
    <w:rsid w:val="00846513"/>
    <w:rsid w:val="0084692C"/>
    <w:rsid w:val="00846B8C"/>
    <w:rsid w:val="00850607"/>
    <w:rsid w:val="00850957"/>
    <w:rsid w:val="00851F27"/>
    <w:rsid w:val="008551DF"/>
    <w:rsid w:val="00855322"/>
    <w:rsid w:val="008560F2"/>
    <w:rsid w:val="008565B1"/>
    <w:rsid w:val="00856ADF"/>
    <w:rsid w:val="00857476"/>
    <w:rsid w:val="00857B56"/>
    <w:rsid w:val="008625E9"/>
    <w:rsid w:val="00866C6F"/>
    <w:rsid w:val="0086781B"/>
    <w:rsid w:val="0087484D"/>
    <w:rsid w:val="0087626E"/>
    <w:rsid w:val="00876DB7"/>
    <w:rsid w:val="00887B11"/>
    <w:rsid w:val="00887E1F"/>
    <w:rsid w:val="00891B28"/>
    <w:rsid w:val="008923C6"/>
    <w:rsid w:val="00892D03"/>
    <w:rsid w:val="008933C0"/>
    <w:rsid w:val="00893401"/>
    <w:rsid w:val="00893C42"/>
    <w:rsid w:val="008951A2"/>
    <w:rsid w:val="008A1CE4"/>
    <w:rsid w:val="008A1D27"/>
    <w:rsid w:val="008A40BE"/>
    <w:rsid w:val="008A4F68"/>
    <w:rsid w:val="008A6202"/>
    <w:rsid w:val="008A6B07"/>
    <w:rsid w:val="008B0F87"/>
    <w:rsid w:val="008B118C"/>
    <w:rsid w:val="008B2D47"/>
    <w:rsid w:val="008B3845"/>
    <w:rsid w:val="008B4118"/>
    <w:rsid w:val="008B4228"/>
    <w:rsid w:val="008B620D"/>
    <w:rsid w:val="008B642B"/>
    <w:rsid w:val="008B7A9D"/>
    <w:rsid w:val="008C0920"/>
    <w:rsid w:val="008C14D8"/>
    <w:rsid w:val="008C67D0"/>
    <w:rsid w:val="008C7274"/>
    <w:rsid w:val="008D0AE6"/>
    <w:rsid w:val="008D0C38"/>
    <w:rsid w:val="008D27BD"/>
    <w:rsid w:val="008D358C"/>
    <w:rsid w:val="008D46D2"/>
    <w:rsid w:val="008D563D"/>
    <w:rsid w:val="008D5704"/>
    <w:rsid w:val="008D6C8F"/>
    <w:rsid w:val="008E127E"/>
    <w:rsid w:val="008E2A27"/>
    <w:rsid w:val="008F1B57"/>
    <w:rsid w:val="008F245C"/>
    <w:rsid w:val="008F2BAB"/>
    <w:rsid w:val="008F3D66"/>
    <w:rsid w:val="008F3F6A"/>
    <w:rsid w:val="008F41D8"/>
    <w:rsid w:val="008F701D"/>
    <w:rsid w:val="009017DD"/>
    <w:rsid w:val="00901F05"/>
    <w:rsid w:val="009033D2"/>
    <w:rsid w:val="00904B66"/>
    <w:rsid w:val="00914A18"/>
    <w:rsid w:val="00915022"/>
    <w:rsid w:val="00916AF9"/>
    <w:rsid w:val="0091706D"/>
    <w:rsid w:val="0091755A"/>
    <w:rsid w:val="00917F6D"/>
    <w:rsid w:val="009212C1"/>
    <w:rsid w:val="009217BD"/>
    <w:rsid w:val="00921F13"/>
    <w:rsid w:val="0092666B"/>
    <w:rsid w:val="00927F55"/>
    <w:rsid w:val="009306CE"/>
    <w:rsid w:val="00930915"/>
    <w:rsid w:val="009368A8"/>
    <w:rsid w:val="009422F1"/>
    <w:rsid w:val="0094264E"/>
    <w:rsid w:val="0094318D"/>
    <w:rsid w:val="0094475A"/>
    <w:rsid w:val="009461A9"/>
    <w:rsid w:val="009477EC"/>
    <w:rsid w:val="0095063B"/>
    <w:rsid w:val="00951DE6"/>
    <w:rsid w:val="00952118"/>
    <w:rsid w:val="009522A1"/>
    <w:rsid w:val="0095286B"/>
    <w:rsid w:val="00953EC9"/>
    <w:rsid w:val="00955F0C"/>
    <w:rsid w:val="009601B8"/>
    <w:rsid w:val="00963009"/>
    <w:rsid w:val="00964726"/>
    <w:rsid w:val="00964FDF"/>
    <w:rsid w:val="009668BB"/>
    <w:rsid w:val="00966EEC"/>
    <w:rsid w:val="00972612"/>
    <w:rsid w:val="00973407"/>
    <w:rsid w:val="00974EE7"/>
    <w:rsid w:val="00980B47"/>
    <w:rsid w:val="00984CB8"/>
    <w:rsid w:val="0098515C"/>
    <w:rsid w:val="00986198"/>
    <w:rsid w:val="00986956"/>
    <w:rsid w:val="00991C91"/>
    <w:rsid w:val="00994E3A"/>
    <w:rsid w:val="009959F4"/>
    <w:rsid w:val="00997049"/>
    <w:rsid w:val="00997DAE"/>
    <w:rsid w:val="009A0C20"/>
    <w:rsid w:val="009A441A"/>
    <w:rsid w:val="009A4717"/>
    <w:rsid w:val="009A5AE5"/>
    <w:rsid w:val="009A7D01"/>
    <w:rsid w:val="009B061A"/>
    <w:rsid w:val="009B225D"/>
    <w:rsid w:val="009B2AF7"/>
    <w:rsid w:val="009B569A"/>
    <w:rsid w:val="009B61E7"/>
    <w:rsid w:val="009B6FB0"/>
    <w:rsid w:val="009B7E35"/>
    <w:rsid w:val="009C2EDB"/>
    <w:rsid w:val="009C6612"/>
    <w:rsid w:val="009C7B8A"/>
    <w:rsid w:val="009D033D"/>
    <w:rsid w:val="009D2986"/>
    <w:rsid w:val="009D46C0"/>
    <w:rsid w:val="009D74FE"/>
    <w:rsid w:val="009E16BD"/>
    <w:rsid w:val="009E1989"/>
    <w:rsid w:val="009E2169"/>
    <w:rsid w:val="009E257D"/>
    <w:rsid w:val="009E583A"/>
    <w:rsid w:val="009E6962"/>
    <w:rsid w:val="009E7B7E"/>
    <w:rsid w:val="009F1C16"/>
    <w:rsid w:val="009F2DA9"/>
    <w:rsid w:val="009F3691"/>
    <w:rsid w:val="009F44B7"/>
    <w:rsid w:val="009F46AD"/>
    <w:rsid w:val="009F4D90"/>
    <w:rsid w:val="009F520E"/>
    <w:rsid w:val="009F78D4"/>
    <w:rsid w:val="009F7C71"/>
    <w:rsid w:val="00A0053C"/>
    <w:rsid w:val="00A00805"/>
    <w:rsid w:val="00A00C42"/>
    <w:rsid w:val="00A05C6E"/>
    <w:rsid w:val="00A0687F"/>
    <w:rsid w:val="00A079F6"/>
    <w:rsid w:val="00A1004B"/>
    <w:rsid w:val="00A10C21"/>
    <w:rsid w:val="00A10FA3"/>
    <w:rsid w:val="00A111FB"/>
    <w:rsid w:val="00A11513"/>
    <w:rsid w:val="00A13C8B"/>
    <w:rsid w:val="00A1442E"/>
    <w:rsid w:val="00A14778"/>
    <w:rsid w:val="00A167A0"/>
    <w:rsid w:val="00A16923"/>
    <w:rsid w:val="00A202C7"/>
    <w:rsid w:val="00A22D03"/>
    <w:rsid w:val="00A24845"/>
    <w:rsid w:val="00A25832"/>
    <w:rsid w:val="00A259EE"/>
    <w:rsid w:val="00A3329A"/>
    <w:rsid w:val="00A36ED4"/>
    <w:rsid w:val="00A41E69"/>
    <w:rsid w:val="00A43DF6"/>
    <w:rsid w:val="00A461C0"/>
    <w:rsid w:val="00A523A6"/>
    <w:rsid w:val="00A52BA6"/>
    <w:rsid w:val="00A52D0D"/>
    <w:rsid w:val="00A57066"/>
    <w:rsid w:val="00A64274"/>
    <w:rsid w:val="00A653C9"/>
    <w:rsid w:val="00A67A97"/>
    <w:rsid w:val="00A701C6"/>
    <w:rsid w:val="00A70AC4"/>
    <w:rsid w:val="00A70B5F"/>
    <w:rsid w:val="00A72660"/>
    <w:rsid w:val="00A74A16"/>
    <w:rsid w:val="00A75C30"/>
    <w:rsid w:val="00A7767F"/>
    <w:rsid w:val="00A80135"/>
    <w:rsid w:val="00A80F41"/>
    <w:rsid w:val="00A81FB5"/>
    <w:rsid w:val="00A84210"/>
    <w:rsid w:val="00A85E10"/>
    <w:rsid w:val="00A867A8"/>
    <w:rsid w:val="00A87111"/>
    <w:rsid w:val="00A908A4"/>
    <w:rsid w:val="00A93B93"/>
    <w:rsid w:val="00A94CF8"/>
    <w:rsid w:val="00AA1EB5"/>
    <w:rsid w:val="00AA2086"/>
    <w:rsid w:val="00AA547D"/>
    <w:rsid w:val="00AA5F13"/>
    <w:rsid w:val="00AA6E3B"/>
    <w:rsid w:val="00AB2974"/>
    <w:rsid w:val="00AB5D72"/>
    <w:rsid w:val="00AB7235"/>
    <w:rsid w:val="00AB7563"/>
    <w:rsid w:val="00AC1DE5"/>
    <w:rsid w:val="00AC2B21"/>
    <w:rsid w:val="00AC3912"/>
    <w:rsid w:val="00AC3CF5"/>
    <w:rsid w:val="00AC421F"/>
    <w:rsid w:val="00AC62E9"/>
    <w:rsid w:val="00AD0152"/>
    <w:rsid w:val="00AD2105"/>
    <w:rsid w:val="00AD3F89"/>
    <w:rsid w:val="00AD45A2"/>
    <w:rsid w:val="00AD4CD0"/>
    <w:rsid w:val="00AD6424"/>
    <w:rsid w:val="00AD7386"/>
    <w:rsid w:val="00AE1172"/>
    <w:rsid w:val="00AE15BB"/>
    <w:rsid w:val="00AE1811"/>
    <w:rsid w:val="00AE6741"/>
    <w:rsid w:val="00AE7985"/>
    <w:rsid w:val="00AE7988"/>
    <w:rsid w:val="00AE7AA8"/>
    <w:rsid w:val="00AF1991"/>
    <w:rsid w:val="00AF1B8B"/>
    <w:rsid w:val="00AF1CFC"/>
    <w:rsid w:val="00AF1D48"/>
    <w:rsid w:val="00AF47D1"/>
    <w:rsid w:val="00AF709F"/>
    <w:rsid w:val="00AF7BB8"/>
    <w:rsid w:val="00B00518"/>
    <w:rsid w:val="00B00AB8"/>
    <w:rsid w:val="00B00C4B"/>
    <w:rsid w:val="00B04629"/>
    <w:rsid w:val="00B04EF2"/>
    <w:rsid w:val="00B04FF3"/>
    <w:rsid w:val="00B07CF7"/>
    <w:rsid w:val="00B102C7"/>
    <w:rsid w:val="00B108D1"/>
    <w:rsid w:val="00B10D06"/>
    <w:rsid w:val="00B123FF"/>
    <w:rsid w:val="00B128E9"/>
    <w:rsid w:val="00B14D5A"/>
    <w:rsid w:val="00B15127"/>
    <w:rsid w:val="00B1607F"/>
    <w:rsid w:val="00B17919"/>
    <w:rsid w:val="00B21CDE"/>
    <w:rsid w:val="00B25C5C"/>
    <w:rsid w:val="00B2607C"/>
    <w:rsid w:val="00B27291"/>
    <w:rsid w:val="00B278C8"/>
    <w:rsid w:val="00B30399"/>
    <w:rsid w:val="00B31F66"/>
    <w:rsid w:val="00B34C3C"/>
    <w:rsid w:val="00B3593D"/>
    <w:rsid w:val="00B35F9D"/>
    <w:rsid w:val="00B4040A"/>
    <w:rsid w:val="00B4137A"/>
    <w:rsid w:val="00B44EBF"/>
    <w:rsid w:val="00B4507F"/>
    <w:rsid w:val="00B45565"/>
    <w:rsid w:val="00B47145"/>
    <w:rsid w:val="00B47486"/>
    <w:rsid w:val="00B5082C"/>
    <w:rsid w:val="00B50CB0"/>
    <w:rsid w:val="00B5288D"/>
    <w:rsid w:val="00B55964"/>
    <w:rsid w:val="00B65FBD"/>
    <w:rsid w:val="00B70878"/>
    <w:rsid w:val="00B7452A"/>
    <w:rsid w:val="00B75CBD"/>
    <w:rsid w:val="00B76795"/>
    <w:rsid w:val="00B77614"/>
    <w:rsid w:val="00B77A31"/>
    <w:rsid w:val="00B816E3"/>
    <w:rsid w:val="00B82415"/>
    <w:rsid w:val="00B827B3"/>
    <w:rsid w:val="00B828DF"/>
    <w:rsid w:val="00B83E56"/>
    <w:rsid w:val="00B83FF6"/>
    <w:rsid w:val="00B84B99"/>
    <w:rsid w:val="00B859D5"/>
    <w:rsid w:val="00B8732B"/>
    <w:rsid w:val="00B90039"/>
    <w:rsid w:val="00B902EB"/>
    <w:rsid w:val="00B9037C"/>
    <w:rsid w:val="00B91293"/>
    <w:rsid w:val="00B91967"/>
    <w:rsid w:val="00B91AFE"/>
    <w:rsid w:val="00B92F3B"/>
    <w:rsid w:val="00B943AA"/>
    <w:rsid w:val="00B94A24"/>
    <w:rsid w:val="00BA428E"/>
    <w:rsid w:val="00BA7F3E"/>
    <w:rsid w:val="00BB0064"/>
    <w:rsid w:val="00BB129C"/>
    <w:rsid w:val="00BB16E8"/>
    <w:rsid w:val="00BB3BD7"/>
    <w:rsid w:val="00BB4F96"/>
    <w:rsid w:val="00BB51AB"/>
    <w:rsid w:val="00BB5836"/>
    <w:rsid w:val="00BB5ECC"/>
    <w:rsid w:val="00BC0AB4"/>
    <w:rsid w:val="00BC0B2B"/>
    <w:rsid w:val="00BC1F91"/>
    <w:rsid w:val="00BC46E8"/>
    <w:rsid w:val="00BC6060"/>
    <w:rsid w:val="00BC73E5"/>
    <w:rsid w:val="00BD08D1"/>
    <w:rsid w:val="00BD0F3A"/>
    <w:rsid w:val="00BD134D"/>
    <w:rsid w:val="00BD14B7"/>
    <w:rsid w:val="00BD3F62"/>
    <w:rsid w:val="00BD4325"/>
    <w:rsid w:val="00BD43FE"/>
    <w:rsid w:val="00BD47F7"/>
    <w:rsid w:val="00BD504E"/>
    <w:rsid w:val="00BD67F5"/>
    <w:rsid w:val="00BE1933"/>
    <w:rsid w:val="00BE2294"/>
    <w:rsid w:val="00BE3130"/>
    <w:rsid w:val="00BE4BE4"/>
    <w:rsid w:val="00BE4CF6"/>
    <w:rsid w:val="00BE5209"/>
    <w:rsid w:val="00BE5CE9"/>
    <w:rsid w:val="00BF08CF"/>
    <w:rsid w:val="00BF1B6A"/>
    <w:rsid w:val="00BF3265"/>
    <w:rsid w:val="00BF4501"/>
    <w:rsid w:val="00BF78AA"/>
    <w:rsid w:val="00BF7C0E"/>
    <w:rsid w:val="00C00F83"/>
    <w:rsid w:val="00C02033"/>
    <w:rsid w:val="00C05557"/>
    <w:rsid w:val="00C055E8"/>
    <w:rsid w:val="00C06D59"/>
    <w:rsid w:val="00C13421"/>
    <w:rsid w:val="00C14CC9"/>
    <w:rsid w:val="00C14E50"/>
    <w:rsid w:val="00C15BC4"/>
    <w:rsid w:val="00C164D6"/>
    <w:rsid w:val="00C16D81"/>
    <w:rsid w:val="00C21AFC"/>
    <w:rsid w:val="00C30CAE"/>
    <w:rsid w:val="00C30DFF"/>
    <w:rsid w:val="00C311C0"/>
    <w:rsid w:val="00C371BD"/>
    <w:rsid w:val="00C4057C"/>
    <w:rsid w:val="00C41D00"/>
    <w:rsid w:val="00C442BF"/>
    <w:rsid w:val="00C526F8"/>
    <w:rsid w:val="00C5294A"/>
    <w:rsid w:val="00C546B9"/>
    <w:rsid w:val="00C54991"/>
    <w:rsid w:val="00C561DD"/>
    <w:rsid w:val="00C61C51"/>
    <w:rsid w:val="00C63D13"/>
    <w:rsid w:val="00C66BDF"/>
    <w:rsid w:val="00C7177B"/>
    <w:rsid w:val="00C71CE1"/>
    <w:rsid w:val="00C72383"/>
    <w:rsid w:val="00C731AA"/>
    <w:rsid w:val="00C74812"/>
    <w:rsid w:val="00C768D8"/>
    <w:rsid w:val="00C7731A"/>
    <w:rsid w:val="00C77A11"/>
    <w:rsid w:val="00C821F5"/>
    <w:rsid w:val="00C846E4"/>
    <w:rsid w:val="00C850EC"/>
    <w:rsid w:val="00C858BA"/>
    <w:rsid w:val="00C86202"/>
    <w:rsid w:val="00C862BB"/>
    <w:rsid w:val="00C872D4"/>
    <w:rsid w:val="00C87839"/>
    <w:rsid w:val="00C87E7B"/>
    <w:rsid w:val="00C87EEF"/>
    <w:rsid w:val="00C900D0"/>
    <w:rsid w:val="00C90510"/>
    <w:rsid w:val="00C931C1"/>
    <w:rsid w:val="00C93AEE"/>
    <w:rsid w:val="00C9423E"/>
    <w:rsid w:val="00C94B10"/>
    <w:rsid w:val="00C94D77"/>
    <w:rsid w:val="00C95899"/>
    <w:rsid w:val="00C96396"/>
    <w:rsid w:val="00CA0C79"/>
    <w:rsid w:val="00CA1305"/>
    <w:rsid w:val="00CA145C"/>
    <w:rsid w:val="00CA2495"/>
    <w:rsid w:val="00CA3E3D"/>
    <w:rsid w:val="00CA4E88"/>
    <w:rsid w:val="00CA6677"/>
    <w:rsid w:val="00CA66CB"/>
    <w:rsid w:val="00CB10ED"/>
    <w:rsid w:val="00CB11A1"/>
    <w:rsid w:val="00CB11C8"/>
    <w:rsid w:val="00CB12A9"/>
    <w:rsid w:val="00CB2653"/>
    <w:rsid w:val="00CB26BE"/>
    <w:rsid w:val="00CB44AD"/>
    <w:rsid w:val="00CB4D98"/>
    <w:rsid w:val="00CB65F9"/>
    <w:rsid w:val="00CC2786"/>
    <w:rsid w:val="00CC4227"/>
    <w:rsid w:val="00CC5CB1"/>
    <w:rsid w:val="00CD2069"/>
    <w:rsid w:val="00CD28E4"/>
    <w:rsid w:val="00CD2FD3"/>
    <w:rsid w:val="00CD313F"/>
    <w:rsid w:val="00CD34DA"/>
    <w:rsid w:val="00CD3E32"/>
    <w:rsid w:val="00CD5CDD"/>
    <w:rsid w:val="00CE0249"/>
    <w:rsid w:val="00CE0252"/>
    <w:rsid w:val="00CE037E"/>
    <w:rsid w:val="00CE3037"/>
    <w:rsid w:val="00CE3617"/>
    <w:rsid w:val="00CE3773"/>
    <w:rsid w:val="00CE76B3"/>
    <w:rsid w:val="00CF03DC"/>
    <w:rsid w:val="00CF110B"/>
    <w:rsid w:val="00CF15E5"/>
    <w:rsid w:val="00CF3C57"/>
    <w:rsid w:val="00CF5572"/>
    <w:rsid w:val="00CF7460"/>
    <w:rsid w:val="00D003E4"/>
    <w:rsid w:val="00D0078A"/>
    <w:rsid w:val="00D01E1C"/>
    <w:rsid w:val="00D02673"/>
    <w:rsid w:val="00D02F2F"/>
    <w:rsid w:val="00D0399B"/>
    <w:rsid w:val="00D05684"/>
    <w:rsid w:val="00D057A3"/>
    <w:rsid w:val="00D072B7"/>
    <w:rsid w:val="00D07D29"/>
    <w:rsid w:val="00D07EF2"/>
    <w:rsid w:val="00D07F0A"/>
    <w:rsid w:val="00D1108B"/>
    <w:rsid w:val="00D11E57"/>
    <w:rsid w:val="00D11F4C"/>
    <w:rsid w:val="00D12645"/>
    <w:rsid w:val="00D12DE3"/>
    <w:rsid w:val="00D13790"/>
    <w:rsid w:val="00D15AF2"/>
    <w:rsid w:val="00D164A6"/>
    <w:rsid w:val="00D17509"/>
    <w:rsid w:val="00D21353"/>
    <w:rsid w:val="00D22D30"/>
    <w:rsid w:val="00D239CE"/>
    <w:rsid w:val="00D242B1"/>
    <w:rsid w:val="00D24F27"/>
    <w:rsid w:val="00D25B61"/>
    <w:rsid w:val="00D26363"/>
    <w:rsid w:val="00D27585"/>
    <w:rsid w:val="00D306E6"/>
    <w:rsid w:val="00D30A5A"/>
    <w:rsid w:val="00D30C94"/>
    <w:rsid w:val="00D35400"/>
    <w:rsid w:val="00D410D3"/>
    <w:rsid w:val="00D46748"/>
    <w:rsid w:val="00D5335E"/>
    <w:rsid w:val="00D541C9"/>
    <w:rsid w:val="00D5443F"/>
    <w:rsid w:val="00D55522"/>
    <w:rsid w:val="00D559C1"/>
    <w:rsid w:val="00D57140"/>
    <w:rsid w:val="00D57178"/>
    <w:rsid w:val="00D606EA"/>
    <w:rsid w:val="00D60D1B"/>
    <w:rsid w:val="00D61DFF"/>
    <w:rsid w:val="00D64F63"/>
    <w:rsid w:val="00D65389"/>
    <w:rsid w:val="00D662AC"/>
    <w:rsid w:val="00D6729C"/>
    <w:rsid w:val="00D6755B"/>
    <w:rsid w:val="00D676B6"/>
    <w:rsid w:val="00D67938"/>
    <w:rsid w:val="00D7022D"/>
    <w:rsid w:val="00D73AC1"/>
    <w:rsid w:val="00D76DCE"/>
    <w:rsid w:val="00D80230"/>
    <w:rsid w:val="00D80FE7"/>
    <w:rsid w:val="00D828E2"/>
    <w:rsid w:val="00D8337B"/>
    <w:rsid w:val="00D83DBA"/>
    <w:rsid w:val="00D83EB2"/>
    <w:rsid w:val="00D90AAC"/>
    <w:rsid w:val="00D93AD9"/>
    <w:rsid w:val="00D94759"/>
    <w:rsid w:val="00D94950"/>
    <w:rsid w:val="00D9521A"/>
    <w:rsid w:val="00DA1D0B"/>
    <w:rsid w:val="00DA565D"/>
    <w:rsid w:val="00DB1D27"/>
    <w:rsid w:val="00DC0E04"/>
    <w:rsid w:val="00DC1D90"/>
    <w:rsid w:val="00DC4C5A"/>
    <w:rsid w:val="00DC5274"/>
    <w:rsid w:val="00DD1982"/>
    <w:rsid w:val="00DD51FD"/>
    <w:rsid w:val="00DD79F0"/>
    <w:rsid w:val="00DE002E"/>
    <w:rsid w:val="00DE0D7B"/>
    <w:rsid w:val="00DE1446"/>
    <w:rsid w:val="00DE24C4"/>
    <w:rsid w:val="00DE30CB"/>
    <w:rsid w:val="00DE48B5"/>
    <w:rsid w:val="00DE7B01"/>
    <w:rsid w:val="00DF0D12"/>
    <w:rsid w:val="00DF2B28"/>
    <w:rsid w:val="00DF371B"/>
    <w:rsid w:val="00DF4481"/>
    <w:rsid w:val="00DF594E"/>
    <w:rsid w:val="00DF5E26"/>
    <w:rsid w:val="00DF6F50"/>
    <w:rsid w:val="00DF7610"/>
    <w:rsid w:val="00DF7A05"/>
    <w:rsid w:val="00DF7BD3"/>
    <w:rsid w:val="00E039DA"/>
    <w:rsid w:val="00E0767C"/>
    <w:rsid w:val="00E07970"/>
    <w:rsid w:val="00E1018B"/>
    <w:rsid w:val="00E107D4"/>
    <w:rsid w:val="00E12819"/>
    <w:rsid w:val="00E17A7A"/>
    <w:rsid w:val="00E17BAF"/>
    <w:rsid w:val="00E22789"/>
    <w:rsid w:val="00E22B3A"/>
    <w:rsid w:val="00E267DE"/>
    <w:rsid w:val="00E27B18"/>
    <w:rsid w:val="00E3012E"/>
    <w:rsid w:val="00E306E3"/>
    <w:rsid w:val="00E30DCD"/>
    <w:rsid w:val="00E31A16"/>
    <w:rsid w:val="00E3306F"/>
    <w:rsid w:val="00E333C7"/>
    <w:rsid w:val="00E334B5"/>
    <w:rsid w:val="00E341C9"/>
    <w:rsid w:val="00E35D42"/>
    <w:rsid w:val="00E42A2C"/>
    <w:rsid w:val="00E42E6F"/>
    <w:rsid w:val="00E44097"/>
    <w:rsid w:val="00E465AD"/>
    <w:rsid w:val="00E528CD"/>
    <w:rsid w:val="00E52E18"/>
    <w:rsid w:val="00E53712"/>
    <w:rsid w:val="00E54911"/>
    <w:rsid w:val="00E54B51"/>
    <w:rsid w:val="00E556AF"/>
    <w:rsid w:val="00E56F53"/>
    <w:rsid w:val="00E5724D"/>
    <w:rsid w:val="00E65B6C"/>
    <w:rsid w:val="00E662E4"/>
    <w:rsid w:val="00E66A73"/>
    <w:rsid w:val="00E66B6E"/>
    <w:rsid w:val="00E675FB"/>
    <w:rsid w:val="00E70485"/>
    <w:rsid w:val="00E7079B"/>
    <w:rsid w:val="00E708B8"/>
    <w:rsid w:val="00E73E65"/>
    <w:rsid w:val="00E74025"/>
    <w:rsid w:val="00E74141"/>
    <w:rsid w:val="00E7732D"/>
    <w:rsid w:val="00E777BD"/>
    <w:rsid w:val="00E77AAF"/>
    <w:rsid w:val="00E80515"/>
    <w:rsid w:val="00E80994"/>
    <w:rsid w:val="00E847F1"/>
    <w:rsid w:val="00E84D6E"/>
    <w:rsid w:val="00E8509B"/>
    <w:rsid w:val="00E90068"/>
    <w:rsid w:val="00E901BD"/>
    <w:rsid w:val="00E921FA"/>
    <w:rsid w:val="00E94650"/>
    <w:rsid w:val="00E94AF7"/>
    <w:rsid w:val="00E9605D"/>
    <w:rsid w:val="00E96B10"/>
    <w:rsid w:val="00E973D6"/>
    <w:rsid w:val="00EA2BDB"/>
    <w:rsid w:val="00EA37B9"/>
    <w:rsid w:val="00EA44CB"/>
    <w:rsid w:val="00EB1013"/>
    <w:rsid w:val="00EB3C32"/>
    <w:rsid w:val="00EB6DA3"/>
    <w:rsid w:val="00EB7C73"/>
    <w:rsid w:val="00EC0CF1"/>
    <w:rsid w:val="00EC1218"/>
    <w:rsid w:val="00EC169E"/>
    <w:rsid w:val="00EC176F"/>
    <w:rsid w:val="00EC2035"/>
    <w:rsid w:val="00EC25FC"/>
    <w:rsid w:val="00EC5594"/>
    <w:rsid w:val="00EC5A4F"/>
    <w:rsid w:val="00EC5B84"/>
    <w:rsid w:val="00EC6CC6"/>
    <w:rsid w:val="00EC77B6"/>
    <w:rsid w:val="00EC79A0"/>
    <w:rsid w:val="00ED1751"/>
    <w:rsid w:val="00ED26B3"/>
    <w:rsid w:val="00ED2CE0"/>
    <w:rsid w:val="00ED36D7"/>
    <w:rsid w:val="00ED4EA4"/>
    <w:rsid w:val="00ED5E01"/>
    <w:rsid w:val="00EE1FDB"/>
    <w:rsid w:val="00EE5ECD"/>
    <w:rsid w:val="00EE7E2D"/>
    <w:rsid w:val="00EF12F1"/>
    <w:rsid w:val="00EF256B"/>
    <w:rsid w:val="00EF2DA9"/>
    <w:rsid w:val="00EF36AB"/>
    <w:rsid w:val="00EF7FDF"/>
    <w:rsid w:val="00F00B75"/>
    <w:rsid w:val="00F00FD9"/>
    <w:rsid w:val="00F01D6C"/>
    <w:rsid w:val="00F02BA8"/>
    <w:rsid w:val="00F0310A"/>
    <w:rsid w:val="00F044B0"/>
    <w:rsid w:val="00F059DF"/>
    <w:rsid w:val="00F05E37"/>
    <w:rsid w:val="00F05E5D"/>
    <w:rsid w:val="00F07616"/>
    <w:rsid w:val="00F10913"/>
    <w:rsid w:val="00F12E58"/>
    <w:rsid w:val="00F20826"/>
    <w:rsid w:val="00F20C16"/>
    <w:rsid w:val="00F22BE4"/>
    <w:rsid w:val="00F23D24"/>
    <w:rsid w:val="00F24213"/>
    <w:rsid w:val="00F2627B"/>
    <w:rsid w:val="00F27D05"/>
    <w:rsid w:val="00F304CD"/>
    <w:rsid w:val="00F32C96"/>
    <w:rsid w:val="00F342D6"/>
    <w:rsid w:val="00F3479A"/>
    <w:rsid w:val="00F34A60"/>
    <w:rsid w:val="00F36C01"/>
    <w:rsid w:val="00F375CF"/>
    <w:rsid w:val="00F41031"/>
    <w:rsid w:val="00F42172"/>
    <w:rsid w:val="00F4717E"/>
    <w:rsid w:val="00F5293C"/>
    <w:rsid w:val="00F54440"/>
    <w:rsid w:val="00F5494F"/>
    <w:rsid w:val="00F557C2"/>
    <w:rsid w:val="00F5678D"/>
    <w:rsid w:val="00F56B22"/>
    <w:rsid w:val="00F572E8"/>
    <w:rsid w:val="00F60724"/>
    <w:rsid w:val="00F60877"/>
    <w:rsid w:val="00F61347"/>
    <w:rsid w:val="00F619CA"/>
    <w:rsid w:val="00F64953"/>
    <w:rsid w:val="00F6507C"/>
    <w:rsid w:val="00F65A3A"/>
    <w:rsid w:val="00F6640E"/>
    <w:rsid w:val="00F66594"/>
    <w:rsid w:val="00F671AF"/>
    <w:rsid w:val="00F676ED"/>
    <w:rsid w:val="00F701B5"/>
    <w:rsid w:val="00F71CE0"/>
    <w:rsid w:val="00F71E28"/>
    <w:rsid w:val="00F7243A"/>
    <w:rsid w:val="00F72A3C"/>
    <w:rsid w:val="00F765B9"/>
    <w:rsid w:val="00F85004"/>
    <w:rsid w:val="00F859CE"/>
    <w:rsid w:val="00F903D4"/>
    <w:rsid w:val="00F92063"/>
    <w:rsid w:val="00F92D58"/>
    <w:rsid w:val="00F9326E"/>
    <w:rsid w:val="00F95D23"/>
    <w:rsid w:val="00F968DD"/>
    <w:rsid w:val="00F97492"/>
    <w:rsid w:val="00F97949"/>
    <w:rsid w:val="00FA1A0D"/>
    <w:rsid w:val="00FA287B"/>
    <w:rsid w:val="00FA2E84"/>
    <w:rsid w:val="00FA685C"/>
    <w:rsid w:val="00FA7D6E"/>
    <w:rsid w:val="00FB250F"/>
    <w:rsid w:val="00FB48E1"/>
    <w:rsid w:val="00FB4AAE"/>
    <w:rsid w:val="00FB4E98"/>
    <w:rsid w:val="00FB60E3"/>
    <w:rsid w:val="00FC10AF"/>
    <w:rsid w:val="00FC1159"/>
    <w:rsid w:val="00FC1A5B"/>
    <w:rsid w:val="00FC5DC4"/>
    <w:rsid w:val="00FC66AF"/>
    <w:rsid w:val="00FC66F1"/>
    <w:rsid w:val="00FC6D0D"/>
    <w:rsid w:val="00FD0AFC"/>
    <w:rsid w:val="00FD119C"/>
    <w:rsid w:val="00FD1982"/>
    <w:rsid w:val="00FD1E04"/>
    <w:rsid w:val="00FD7612"/>
    <w:rsid w:val="00FE0CEE"/>
    <w:rsid w:val="00FE2FD7"/>
    <w:rsid w:val="00FE3A39"/>
    <w:rsid w:val="00FE4092"/>
    <w:rsid w:val="00FE43F0"/>
    <w:rsid w:val="00FE4778"/>
    <w:rsid w:val="00FE6542"/>
    <w:rsid w:val="00FE6A3F"/>
    <w:rsid w:val="00FE7E75"/>
    <w:rsid w:val="00FF0298"/>
    <w:rsid w:val="00FF09A4"/>
    <w:rsid w:val="00FF4F38"/>
    <w:rsid w:val="00FF59C9"/>
    <w:rsid w:val="00FF7C2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C2D"/>
    <w:pPr>
      <w:spacing w:after="200" w:line="276" w:lineRule="auto"/>
    </w:pPr>
    <w:rPr>
      <w:kern w:val="0"/>
    </w:rPr>
  </w:style>
  <w:style w:type="paragraph" w:styleId="Heading3">
    <w:name w:val="heading 3"/>
    <w:basedOn w:val="Normal"/>
    <w:link w:val="Heading3Char"/>
    <w:uiPriority w:val="9"/>
    <w:qFormat/>
    <w:rsid w:val="008565B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80135"/>
    <w:rPr>
      <w:i/>
      <w:iCs/>
    </w:rPr>
  </w:style>
  <w:style w:type="character" w:customStyle="1" w:styleId="anchor-text">
    <w:name w:val="anchor-text"/>
    <w:basedOn w:val="DefaultParagraphFont"/>
    <w:rsid w:val="00092281"/>
  </w:style>
  <w:style w:type="character" w:styleId="Hyperlink">
    <w:name w:val="Hyperlink"/>
    <w:basedOn w:val="DefaultParagraphFont"/>
    <w:uiPriority w:val="99"/>
    <w:unhideWhenUsed/>
    <w:rsid w:val="007E45B2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EE5ECD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5751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5115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5751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5115"/>
    <w:rPr>
      <w:kern w:val="0"/>
    </w:rPr>
  </w:style>
  <w:style w:type="table" w:customStyle="1" w:styleId="PlainTable21">
    <w:name w:val="Plain Table 21"/>
    <w:basedOn w:val="TableNormal"/>
    <w:uiPriority w:val="42"/>
    <w:rsid w:val="0057511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TableNormal"/>
    <w:uiPriority w:val="40"/>
    <w:rsid w:val="00575115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751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E798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D74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475"/>
    <w:rPr>
      <w:rFonts w:ascii="Tahoma" w:hAnsi="Tahoma" w:cs="Tahoma"/>
      <w:kern w:val="0"/>
      <w:sz w:val="16"/>
      <w:szCs w:val="16"/>
    </w:rPr>
  </w:style>
  <w:style w:type="table" w:customStyle="1" w:styleId="LightShading1">
    <w:name w:val="Light Shading1"/>
    <w:basedOn w:val="TableNormal"/>
    <w:uiPriority w:val="60"/>
    <w:rsid w:val="0064196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f0">
    <w:name w:val="pf0"/>
    <w:basedOn w:val="Normal"/>
    <w:rsid w:val="00011E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011EA3"/>
    <w:rPr>
      <w:rFonts w:ascii="Segoe UI" w:hAnsi="Segoe UI" w:cs="Segoe UI" w:hint="default"/>
      <w:b/>
      <w:bCs/>
      <w:color w:val="262626"/>
      <w:sz w:val="18"/>
      <w:szCs w:val="18"/>
    </w:rPr>
  </w:style>
  <w:style w:type="table" w:styleId="LightShading-Accent3">
    <w:name w:val="Light Shading Accent 3"/>
    <w:basedOn w:val="TableNormal"/>
    <w:uiPriority w:val="60"/>
    <w:rsid w:val="00630F83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8565B1"/>
    <w:rPr>
      <w:rFonts w:ascii="Times New Roman" w:eastAsia="Times New Roman" w:hAnsi="Times New Roman" w:cs="Times New Roman"/>
      <w:b/>
      <w:bCs/>
      <w:kern w:val="0"/>
      <w:sz w:val="27"/>
      <w:szCs w:val="27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06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98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3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63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73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08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90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82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27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06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Ana21</b:Tag>
    <b:SourceType>JournalArticle</b:SourceType>
    <b:Guid>{BC4A50D0-F9D9-4A0C-A632-2B8FABA382B6}</b:Guid>
    <b:Author>
      <b:Author>
        <b:NameList>
          <b:Person>
            <b:Last>Anatol Degefa</b:Last>
            <b:First>1</b:First>
            <b:Middle>Bulcha Bekele,2 Leta Tesfaye Jule,</b:Middle>
          </b:Person>
        </b:NameList>
      </b:Author>
    </b:Author>
    <b:Title>Green Synthesis, Characterization of Zinc Oxide Nanoparticles,</b:Title>
    <b:JournalName>journal of nanomaterials </b:JournalName>
    <b:Year>2021</b:Year>
    <b:Pages>9</b:Pages>
    <b:RefOrder>1</b:RefOrder>
  </b:Source>
  <b:Source>
    <b:Tag>Ash212</b:Tag>
    <b:SourceType>JournalArticle</b:SourceType>
    <b:Guid>{2BA735B1-CCDA-4A93-9E6B-44470C3EDE15}</b:Guid>
    <b:Author>
      <b:Author>
        <b:NameList>
          <b:Person>
            <b:Last>Ashwini Jayachandran *</b:Last>
            <b:First>Aswathy</b:First>
            <b:Middle>T.R.</b:Middle>
          </b:Person>
        </b:NameList>
      </b:Author>
    </b:Author>
    <b:Title>Green synthesis and characterization of zinc oxide nanoparticles using</b:Title>
    <b:JournalName>Biochemistry and Biophysics Reports</b:JournalName>
    <b:Year>2021</b:Year>
    <b:Pages>8</b:Pages>
    <b:RefOrder>2</b:RefOrder>
  </b:Source>
  <b:Source>
    <b:Tag>Ach211</b:Tag>
    <b:SourceType>JournalArticle</b:SourceType>
    <b:Guid>{25EFB0F4-AB56-4FD9-83C3-1DFDE5E7D46C}</b:Guid>
    <b:Author>
      <b:Author>
        <b:NameList>
          <b:Person>
            <b:Last>Nair</b:Last>
            <b:First>Achuthsankar</b:First>
            <b:Middle>S.</b:Middle>
          </b:Person>
        </b:NameList>
      </b:Author>
    </b:Author>
    <b:Title>Green synthesis and characterization of zinc oxide nanoparticles using</b:Title>
    <b:JournalName>Elsevier</b:JournalName>
    <b:Year>2021</b:Year>
    <b:Pages>8</b:Pages>
    <b:RefOrder>3</b:RefOrder>
  </b:Source>
  <b:Source>
    <b:Tag>Qai19</b:Tag>
    <b:SourceType>JournalArticle</b:SourceType>
    <b:Guid>{2E2D4BE4-B008-4AE2-AE55-E3F2CFC0FDF5}</b:Guid>
    <b:Author>
      <b:Author>
        <b:NameList>
          <b:Person>
            <b:Last>Abbas</b:Last>
            <b:First>Qaisar</b:First>
          </b:Person>
        </b:NameList>
      </b:Author>
    </b:Author>
    <b:Title>Understanding the UV-Vis</b:Title>
    <b:JournalName>Journal of Nanomaterials &amp;</b:JournalName>
    <b:Year>2019</b:Year>
    <b:Pages>3</b:Pages>
    <b:RefOrder>4</b:RefOrder>
  </b:Source>
  <b:Source>
    <b:Tag>Asw21</b:Tag>
    <b:SourceType>JournalArticle</b:SourceType>
    <b:Guid>{E10A8B7B-590A-4666-8DDA-87F89BDFB964}</b:Guid>
    <b:Author>
      <b:Author>
        <b:NameList>
          <b:Person>
            <b:Last>Aswathy T.R.</b:Last>
            <b:First>Achuthsankar</b:First>
          </b:Person>
        </b:NameList>
      </b:Author>
    </b:Author>
    <b:Title>Green synthesis and characterization of zinc oxide nanoparticles using</b:Title>
    <b:JournalName>elsevier</b:JournalName>
    <b:Year>2021</b:Year>
    <b:RefOrder>5</b:RefOrder>
  </b:Source>
</b:Sources>
</file>

<file path=customXml/itemProps1.xml><?xml version="1.0" encoding="utf-8"?>
<ds:datastoreItem xmlns:ds="http://schemas.openxmlformats.org/officeDocument/2006/customXml" ds:itemID="{3C863BDD-C2BC-4667-8D68-3F58B2A261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88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 Kumar</dc:creator>
  <cp:keywords/>
  <dc:description/>
  <cp:lastModifiedBy>IT Soul Int</cp:lastModifiedBy>
  <cp:revision>1188</cp:revision>
  <cp:lastPrinted>2023-05-01T21:28:00Z</cp:lastPrinted>
  <dcterms:created xsi:type="dcterms:W3CDTF">2023-03-28T08:03:00Z</dcterms:created>
  <dcterms:modified xsi:type="dcterms:W3CDTF">2023-07-23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101f17f-4b0f-31fe-9c9c-fe298304f790</vt:lpwstr>
  </property>
  <property fmtid="{D5CDD505-2E9C-101B-9397-08002B2CF9AE}" pid="4" name="Mendeley Citation Style_1">
    <vt:lpwstr>http://csl.mendeley.com/styles/606747911/journal-of-computer-information-system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genomics</vt:lpwstr>
  </property>
  <property fmtid="{D5CDD505-2E9C-101B-9397-08002B2CF9AE}" pid="10" name="Mendeley Recent Style Name 2_1">
    <vt:lpwstr>Genomics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deprecated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csl.mendeley.com/styles/606747911/journal-of-food-and-nutrition-research</vt:lpwstr>
  </property>
  <property fmtid="{D5CDD505-2E9C-101B-9397-08002B2CF9AE}" pid="16" name="Mendeley Recent Style Name 5_1">
    <vt:lpwstr>Journal of Computer Information Systems - Anik Kumar Saha Anik</vt:lpwstr>
  </property>
  <property fmtid="{D5CDD505-2E9C-101B-9397-08002B2CF9AE}" pid="17" name="Mendeley Recent Style Id 6_1">
    <vt:lpwstr>http://csl.mendeley.com/styles/606747911/journal-of-computer-information-systems-2</vt:lpwstr>
  </property>
  <property fmtid="{D5CDD505-2E9C-101B-9397-08002B2CF9AE}" pid="18" name="Mendeley Recent Style Name 6_1">
    <vt:lpwstr>Journal of Computer Information Systems - Anik Kumar Saha Anik</vt:lpwstr>
  </property>
  <property fmtid="{D5CDD505-2E9C-101B-9397-08002B2CF9AE}" pid="19" name="Mendeley Recent Style Id 7_1">
    <vt:lpwstr>http://csl.mendeley.com/styles/606747911/Journal-of-food-and-nutrition-research-1</vt:lpwstr>
  </property>
  <property fmtid="{D5CDD505-2E9C-101B-9397-08002B2CF9AE}" pid="20" name="Mendeley Recent Style Name 7_1">
    <vt:lpwstr>Journal of Computer Information Systems - Anik Kumar Saha Anik</vt:lpwstr>
  </property>
  <property fmtid="{D5CDD505-2E9C-101B-9397-08002B2CF9AE}" pid="21" name="Mendeley Recent Style Id 8_1">
    <vt:lpwstr>https://csl.mendeley.com/styles/606747911/journal-of-computer-information-systems-2</vt:lpwstr>
  </property>
  <property fmtid="{D5CDD505-2E9C-101B-9397-08002B2CF9AE}" pid="22" name="Mendeley Recent Style Name 8_1">
    <vt:lpwstr>Journal of Computer Information Systems - Anik Kumar Saha Anik</vt:lpwstr>
  </property>
  <property fmtid="{D5CDD505-2E9C-101B-9397-08002B2CF9AE}" pid="23" name="Mendeley Recent Style Id 9_1">
    <vt:lpwstr>http://csl.mendeley.com/styles/606747911/journal-of-computer-information-systems</vt:lpwstr>
  </property>
  <property fmtid="{D5CDD505-2E9C-101B-9397-08002B2CF9AE}" pid="24" name="Mendeley Recent Style Name 9_1">
    <vt:lpwstr>Journal of Food and  Nutrition Research</vt:lpwstr>
  </property>
  <property fmtid="{D5CDD505-2E9C-101B-9397-08002B2CF9AE}" pid="25" name="GrammarlyDocumentId">
    <vt:lpwstr>82828be5db47058ccc8df89061add521756b590d27d7b4039db17ba3883bba56</vt:lpwstr>
  </property>
</Properties>
</file>